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8C5022" w14:textId="566FE9C3" w:rsidR="00A55EEB" w:rsidRDefault="00397D19" w:rsidP="00A55EEB">
      <w:pPr>
        <w:spacing w:after="0"/>
        <w:rPr>
          <w:rFonts w:ascii="Times New Roman" w:hAnsi="Times New Roman" w:cs="Times New Roman"/>
          <w:i/>
          <w:iCs/>
          <w:lang w:val="en-CA"/>
        </w:rPr>
      </w:pPr>
      <w:r w:rsidRPr="00A55EEB">
        <w:rPr>
          <w:rFonts w:ascii="Times New Roman" w:hAnsi="Times New Roman" w:cs="Times New Roman"/>
          <w:b/>
          <w:bCs/>
          <w:lang w:val="en-CA"/>
        </w:rPr>
        <w:t xml:space="preserve">Appendix </w:t>
      </w:r>
      <w:r w:rsidR="00A55EEB" w:rsidRPr="00A55EEB">
        <w:rPr>
          <w:rFonts w:ascii="Times New Roman" w:hAnsi="Times New Roman" w:cs="Times New Roman"/>
          <w:b/>
          <w:bCs/>
          <w:lang w:val="en-CA"/>
        </w:rPr>
        <w:t>1</w:t>
      </w:r>
      <w:r w:rsidRPr="00A55EEB">
        <w:rPr>
          <w:rFonts w:ascii="Times New Roman" w:hAnsi="Times New Roman" w:cs="Times New Roman"/>
          <w:b/>
          <w:bCs/>
          <w:lang w:val="en-CA"/>
        </w:rPr>
        <w:t>. List of Practice Guideline Development Organizations</w:t>
      </w:r>
      <w:r w:rsidR="00A55EEB">
        <w:rPr>
          <w:rFonts w:ascii="Times New Roman" w:hAnsi="Times New Roman" w:cs="Times New Roman"/>
          <w:b/>
          <w:bCs/>
          <w:lang w:val="en-CA"/>
        </w:rPr>
        <w:t xml:space="preserve"> (</w:t>
      </w:r>
      <w:r w:rsidR="00A55EEB" w:rsidRPr="00A55EEB">
        <w:rPr>
          <w:rFonts w:ascii="Times New Roman" w:hAnsi="Times New Roman" w:cs="Times New Roman"/>
          <w:i/>
          <w:iCs/>
          <w:lang w:val="en-CA"/>
        </w:rPr>
        <w:t>(In brackets, th</w:t>
      </w:r>
      <w:r w:rsidR="00A55EEB">
        <w:rPr>
          <w:rFonts w:ascii="Times New Roman" w:hAnsi="Times New Roman" w:cs="Times New Roman"/>
          <w:i/>
          <w:iCs/>
          <w:lang w:val="en-CA"/>
        </w:rPr>
        <w:t>e</w:t>
      </w:r>
      <w:r w:rsidR="00A55EEB" w:rsidRPr="00A55EEB">
        <w:rPr>
          <w:rFonts w:ascii="Times New Roman" w:hAnsi="Times New Roman" w:cs="Times New Roman"/>
          <w:i/>
          <w:iCs/>
          <w:lang w:val="en-CA"/>
        </w:rPr>
        <w:t xml:space="preserve"> number of guidelines included)</w:t>
      </w:r>
    </w:p>
    <w:p w14:paraId="1E67D07C" w14:textId="77777777" w:rsidR="00A55EEB" w:rsidRPr="00A55EEB" w:rsidRDefault="00A55EEB" w:rsidP="00A55EEB">
      <w:pPr>
        <w:spacing w:after="0"/>
        <w:rPr>
          <w:rFonts w:ascii="Times New Roman" w:hAnsi="Times New Roman" w:cs="Times New Roman"/>
          <w:i/>
          <w:iCs/>
          <w:lang w:val="en-CA"/>
        </w:rPr>
      </w:pPr>
    </w:p>
    <w:p w14:paraId="2D0B5176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Academy of Child and Adolescent Psychiatry (2)</w:t>
      </w:r>
    </w:p>
    <w:p w14:paraId="2640EAC5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Academy of Dermatology (1)</w:t>
      </w:r>
    </w:p>
    <w:p w14:paraId="237B50D0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Academy of Family Physicians (1)</w:t>
      </w:r>
    </w:p>
    <w:p w14:paraId="4CD7F119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Academy of Neurology (2)</w:t>
      </w:r>
    </w:p>
    <w:p w14:paraId="134930C0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Academy of Neurology; American Association of Neuromuscular and Electrodiagnostic Medicine (1)</w:t>
      </w:r>
    </w:p>
    <w:p w14:paraId="79DFFDAE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Academy of Otolaryngology - Head and Neck Surgery Foundation (5)</w:t>
      </w:r>
    </w:p>
    <w:p w14:paraId="2113E470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Academy of Pediatrics (1)</w:t>
      </w:r>
    </w:p>
    <w:p w14:paraId="132F69A4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Association of Blood Banks (1)</w:t>
      </w:r>
    </w:p>
    <w:p w14:paraId="1CF480F6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Association of Manipulation Under Anesthesia Providers (1)</w:t>
      </w:r>
    </w:p>
    <w:p w14:paraId="6B0422AC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Association of Neurological Surgeons; Congress of Neurological Surgeons (1)</w:t>
      </w:r>
    </w:p>
    <w:p w14:paraId="18B3215D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Association of Neuroscience Nurses (2)</w:t>
      </w:r>
    </w:p>
    <w:p w14:paraId="2B13B072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College of Cardiology Foundation; American Heart Association (3)</w:t>
      </w:r>
    </w:p>
    <w:p w14:paraId="2D64E014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College of Cardiology Foundation; American Heart Association; The Obesity Society (1)</w:t>
      </w:r>
    </w:p>
    <w:p w14:paraId="11F530DE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College of Chest Physicians (1)</w:t>
      </w:r>
    </w:p>
    <w:p w14:paraId="066060B6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College of Chest Physicians; Canadian Thoracic Society (1)</w:t>
      </w:r>
    </w:p>
    <w:p w14:paraId="3A6AD21A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College of Emergency Physicians (2)</w:t>
      </w:r>
    </w:p>
    <w:p w14:paraId="2F0AFAD3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College of Gastroenterology (1)</w:t>
      </w:r>
    </w:p>
    <w:p w14:paraId="53454027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College of Medical Genetics and Genomics (1)</w:t>
      </w:r>
    </w:p>
    <w:p w14:paraId="22BAE74B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College of Physicians (6)</w:t>
      </w:r>
    </w:p>
    <w:p w14:paraId="7747FAE4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College of Surgeons (1)</w:t>
      </w:r>
    </w:p>
    <w:p w14:paraId="1F70E415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Dental Association Council on Scientific Affairs (1)</w:t>
      </w:r>
    </w:p>
    <w:p w14:paraId="48EAB8CB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Gastroenterological Association Institute (2)</w:t>
      </w:r>
    </w:p>
    <w:p w14:paraId="6FC0224E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Heart Association; American Stroke Association (1)</w:t>
      </w:r>
    </w:p>
    <w:p w14:paraId="38F0ED04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Pain Society; College on Problems of Drug Dependence (1)</w:t>
      </w:r>
    </w:p>
    <w:p w14:paraId="0DC194D6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Society for Gastrointestinal Endoscopy (1)</w:t>
      </w:r>
    </w:p>
    <w:p w14:paraId="56779C2C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Society for Parenteral and Enteral Nutrition (1)</w:t>
      </w:r>
    </w:p>
    <w:p w14:paraId="45AF3A4C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Society for Radiation Oncology (2)</w:t>
      </w:r>
    </w:p>
    <w:p w14:paraId="6E5C482E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Society of Anesthesiologists (1)</w:t>
      </w:r>
    </w:p>
    <w:p w14:paraId="6549ECFE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Society of Clinical Oncology (9)</w:t>
      </w:r>
    </w:p>
    <w:p w14:paraId="6015B5D9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Society of Clinical Oncology; Cancer Care Ontario (1)</w:t>
      </w:r>
    </w:p>
    <w:p w14:paraId="3BEE1D0D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Thoracic Society (1)</w:t>
      </w:r>
    </w:p>
    <w:p w14:paraId="38DD3FAF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Thoracic Society; European Respiratory Society (1)</w:t>
      </w:r>
    </w:p>
    <w:p w14:paraId="1AE0ECC0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American Urological Association Education and Research, Inc (6)</w:t>
      </w:r>
    </w:p>
    <w:p w14:paraId="41E742DD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British Association for Sexual Health and HIV (3)</w:t>
      </w:r>
    </w:p>
    <w:p w14:paraId="5FFCEC34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British Association of Dermatologists (1)</w:t>
      </w:r>
    </w:p>
    <w:p w14:paraId="04FE7184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British Committee for Standards in Haematology (7)</w:t>
      </w:r>
    </w:p>
    <w:p w14:paraId="30559AA3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British Committee for Standards in Haematology; British Society of Blood and Marrow Transplantation (1)</w:t>
      </w:r>
    </w:p>
    <w:p w14:paraId="5F1A3634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Canadian Agency for Drugs and Technologies in Health (1)</w:t>
      </w:r>
    </w:p>
    <w:p w14:paraId="0B9E64AD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Canadian Chiropractic Association; Canadian Federation of Chiropractic Regulatory and Educational Accrediting Boards (Federation) (1)</w:t>
      </w:r>
    </w:p>
    <w:p w14:paraId="5688F705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Canadian Hypertensive Disorders of Pregnancy Working Group (1)</w:t>
      </w:r>
    </w:p>
    <w:p w14:paraId="5F79612B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Canadian Task Force on Preventive Health Care (3)</w:t>
      </w:r>
    </w:p>
    <w:p w14:paraId="4E918D1B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Cincinnati Children's Hospital Medical Center (2)</w:t>
      </w:r>
    </w:p>
    <w:p w14:paraId="40DF2085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Congress of Neurological Surgeons (1)</w:t>
      </w:r>
    </w:p>
    <w:p w14:paraId="4AEF74BE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Eastern Association for the Surgery of Trauma (4)</w:t>
      </w:r>
    </w:p>
    <w:p w14:paraId="5F5E827A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Endocrine Society (7)</w:t>
      </w:r>
    </w:p>
    <w:p w14:paraId="47C059E9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European Academy of Allergy and Clinical Immunology (2)</w:t>
      </w:r>
    </w:p>
    <w:p w14:paraId="39462672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European Academy of Allergy and Clinical Immunology Food Allergy and Anaphylaxis Guidelines Group (1)</w:t>
      </w:r>
    </w:p>
    <w:p w14:paraId="533DC558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European Society for Pediatric Gastroenterology, Hepatology, and Nutrition; North American Society for Pediatric Gastroenterology, Hepatology, and Nutrition (1)</w:t>
      </w:r>
    </w:p>
    <w:p w14:paraId="03C8AA52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Genetic Metabolic Dietitians International; Southeast Regional Newborn Screening and Genetics Consortium (1)</w:t>
      </w:r>
    </w:p>
    <w:p w14:paraId="443ACE1A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Institute for Clinical Systems Improvement (1)</w:t>
      </w:r>
    </w:p>
    <w:p w14:paraId="1F018BC5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lastRenderedPageBreak/>
        <w:t>International Lyme and Associated Diseases Society (1)</w:t>
      </w:r>
    </w:p>
    <w:p w14:paraId="195BD39E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International Society for Oral Oncology; Multinational Association of Supportive Care in Cancer (1)</w:t>
      </w:r>
    </w:p>
    <w:p w14:paraId="72D22013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International Society for Heart and Lung Transplant/American Thoracic Society/European Respiratory Society Bronchiolitis Obliterans Syndrome Task Force Committee (1)</w:t>
      </w:r>
    </w:p>
    <w:p w14:paraId="02256447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Joint National Committee (1)</w:t>
      </w:r>
    </w:p>
    <w:p w14:paraId="6F84B681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Kidney Disease: Improving Global Outcomes (1)</w:t>
      </w:r>
    </w:p>
    <w:p w14:paraId="515A7457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New York State Department of Health (2)</w:t>
      </w:r>
    </w:p>
    <w:p w14:paraId="162E19BB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National Institute for Health and Care Excellence (29)</w:t>
      </w:r>
    </w:p>
    <w:p w14:paraId="019DD289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Program in Evidence-based Care (1)</w:t>
      </w:r>
    </w:p>
    <w:p w14:paraId="1EA27CB5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Royal College of Obstetricians and Gynaecologists (2)</w:t>
      </w:r>
    </w:p>
    <w:p w14:paraId="5A96E24D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Scottish Intercollegiate Guidelines Network (2)</w:t>
      </w:r>
    </w:p>
    <w:p w14:paraId="6974924D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Society of Obstetricians and Gynaecologists of Canada (5)</w:t>
      </w:r>
    </w:p>
    <w:p w14:paraId="381D92E7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The Orthopaedic Section of the American Physical Therapy Association, Inc. (1)</w:t>
      </w:r>
    </w:p>
    <w:p w14:paraId="61997637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U.S. Preventive Services Task Force (5)</w:t>
      </w:r>
    </w:p>
    <w:p w14:paraId="57591510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Undersea &amp; Hyperbaric Medical Society, Inc (1)</w:t>
      </w:r>
    </w:p>
    <w:p w14:paraId="0F89F509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University of Michigan Health System (5)</w:t>
      </w:r>
    </w:p>
    <w:p w14:paraId="3A8A152A" w14:textId="77777777" w:rsidR="00397D19" w:rsidRPr="00694050" w:rsidRDefault="00397D19" w:rsidP="00397D19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CA"/>
        </w:rPr>
      </w:pPr>
      <w:r w:rsidRPr="00694050">
        <w:rPr>
          <w:rFonts w:ascii="Times New Roman" w:eastAsia="Times New Roman" w:hAnsi="Times New Roman" w:cs="Times New Roman"/>
          <w:color w:val="000000"/>
          <w:lang w:val="en-CA"/>
        </w:rPr>
        <w:t>World Gastroenterology Organisation (1)</w:t>
      </w:r>
    </w:p>
    <w:p w14:paraId="5E5ABD41" w14:textId="77777777" w:rsidR="00397D19" w:rsidRPr="00694050" w:rsidRDefault="00397D19" w:rsidP="009E50C0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CA"/>
        </w:rPr>
      </w:pPr>
      <w:r w:rsidRPr="00A55EEB">
        <w:rPr>
          <w:rFonts w:ascii="Times New Roman" w:eastAsia="Times New Roman" w:hAnsi="Times New Roman" w:cs="Times New Roman"/>
          <w:color w:val="000000"/>
          <w:lang w:val="en-CA"/>
        </w:rPr>
        <w:t>World Health Organization (1)</w:t>
      </w:r>
    </w:p>
    <w:sectPr w:rsidR="00397D19" w:rsidRPr="00694050" w:rsidSect="00BF656E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27ADB5" w14:textId="77777777" w:rsidR="00D42560" w:rsidRDefault="00D42560" w:rsidP="00242567">
      <w:pPr>
        <w:spacing w:after="0" w:line="240" w:lineRule="auto"/>
      </w:pPr>
      <w:r>
        <w:separator/>
      </w:r>
    </w:p>
  </w:endnote>
  <w:endnote w:type="continuationSeparator" w:id="0">
    <w:p w14:paraId="7DCF5F44" w14:textId="77777777" w:rsidR="00D42560" w:rsidRDefault="00D42560" w:rsidP="00242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357551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D4794E" w14:textId="29D8AA07" w:rsidR="00B1732F" w:rsidRDefault="00B173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492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B3E767B" w14:textId="77777777" w:rsidR="00B1732F" w:rsidRDefault="00B173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76B2A9" w14:textId="77777777" w:rsidR="00D42560" w:rsidRDefault="00D42560" w:rsidP="00242567">
      <w:pPr>
        <w:spacing w:after="0" w:line="240" w:lineRule="auto"/>
      </w:pPr>
      <w:r>
        <w:separator/>
      </w:r>
    </w:p>
  </w:footnote>
  <w:footnote w:type="continuationSeparator" w:id="0">
    <w:p w14:paraId="445B0032" w14:textId="77777777" w:rsidR="00D42560" w:rsidRDefault="00D42560" w:rsidP="002425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C692B"/>
    <w:multiLevelType w:val="hybridMultilevel"/>
    <w:tmpl w:val="FD147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A7851"/>
    <w:multiLevelType w:val="hybridMultilevel"/>
    <w:tmpl w:val="EC6A56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A05CB"/>
    <w:multiLevelType w:val="hybridMultilevel"/>
    <w:tmpl w:val="C13CC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5D0D4B"/>
    <w:multiLevelType w:val="hybridMultilevel"/>
    <w:tmpl w:val="41302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5045B"/>
    <w:multiLevelType w:val="multilevel"/>
    <w:tmpl w:val="AEE29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8411F3"/>
    <w:multiLevelType w:val="hybridMultilevel"/>
    <w:tmpl w:val="250E15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31E2074"/>
    <w:multiLevelType w:val="hybridMultilevel"/>
    <w:tmpl w:val="5FCA2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D241F2"/>
    <w:multiLevelType w:val="hybridMultilevel"/>
    <w:tmpl w:val="2850E21C"/>
    <w:lvl w:ilvl="0" w:tplc="B42A225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F43EB4"/>
    <w:multiLevelType w:val="hybridMultilevel"/>
    <w:tmpl w:val="8ECED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2C28C1"/>
    <w:multiLevelType w:val="hybridMultilevel"/>
    <w:tmpl w:val="4A2AA22A"/>
    <w:lvl w:ilvl="0" w:tplc="BC6CF69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B0EC8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29463F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D02E41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6BA02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5FA19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6C661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73A4FD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9A468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180D6751"/>
    <w:multiLevelType w:val="hybridMultilevel"/>
    <w:tmpl w:val="C1AA4990"/>
    <w:lvl w:ilvl="0" w:tplc="741498B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E56FEF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3AE0F3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AB2833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CE2498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0EA84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E1EF1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2C509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C629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229037EE"/>
    <w:multiLevelType w:val="hybridMultilevel"/>
    <w:tmpl w:val="E55E0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E93753"/>
    <w:multiLevelType w:val="multilevel"/>
    <w:tmpl w:val="45C85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9805FBE"/>
    <w:multiLevelType w:val="multilevel"/>
    <w:tmpl w:val="72663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BC02360"/>
    <w:multiLevelType w:val="multilevel"/>
    <w:tmpl w:val="BCE43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BC73C9C"/>
    <w:multiLevelType w:val="hybridMultilevel"/>
    <w:tmpl w:val="CF3AA2B6"/>
    <w:lvl w:ilvl="0" w:tplc="B888B9C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9318BC"/>
    <w:multiLevelType w:val="hybridMultilevel"/>
    <w:tmpl w:val="3984E15E"/>
    <w:lvl w:ilvl="0" w:tplc="59F812E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8FC52C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5508AF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4A02D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9B2BED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2A69C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58659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37437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676E7B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369A7431"/>
    <w:multiLevelType w:val="hybridMultilevel"/>
    <w:tmpl w:val="8898C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3D2E6C"/>
    <w:multiLevelType w:val="hybridMultilevel"/>
    <w:tmpl w:val="8EE429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CF2EC8"/>
    <w:multiLevelType w:val="hybridMultilevel"/>
    <w:tmpl w:val="61D0E6AE"/>
    <w:lvl w:ilvl="0" w:tplc="0409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7575C8"/>
    <w:multiLevelType w:val="multilevel"/>
    <w:tmpl w:val="AF409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8D561F4"/>
    <w:multiLevelType w:val="hybridMultilevel"/>
    <w:tmpl w:val="474CC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A2681A"/>
    <w:multiLevelType w:val="hybridMultilevel"/>
    <w:tmpl w:val="0072896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D364FD6"/>
    <w:multiLevelType w:val="hybridMultilevel"/>
    <w:tmpl w:val="31308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897988"/>
    <w:multiLevelType w:val="hybridMultilevel"/>
    <w:tmpl w:val="3C7484C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57D554A"/>
    <w:multiLevelType w:val="multilevel"/>
    <w:tmpl w:val="AEE29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236F49"/>
    <w:multiLevelType w:val="hybridMultilevel"/>
    <w:tmpl w:val="0B5044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6C5661C"/>
    <w:multiLevelType w:val="multilevel"/>
    <w:tmpl w:val="F9EC6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9E83662"/>
    <w:multiLevelType w:val="hybridMultilevel"/>
    <w:tmpl w:val="345E5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A354C1"/>
    <w:multiLevelType w:val="multilevel"/>
    <w:tmpl w:val="51C8E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C621456"/>
    <w:multiLevelType w:val="multilevel"/>
    <w:tmpl w:val="D69A6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9"/>
  </w:num>
  <w:num w:numId="3">
    <w:abstractNumId w:val="16"/>
  </w:num>
  <w:num w:numId="4">
    <w:abstractNumId w:val="28"/>
  </w:num>
  <w:num w:numId="5">
    <w:abstractNumId w:val="3"/>
  </w:num>
  <w:num w:numId="6">
    <w:abstractNumId w:val="2"/>
  </w:num>
  <w:num w:numId="7">
    <w:abstractNumId w:val="13"/>
  </w:num>
  <w:num w:numId="8">
    <w:abstractNumId w:val="14"/>
  </w:num>
  <w:num w:numId="9">
    <w:abstractNumId w:val="1"/>
  </w:num>
  <w:num w:numId="10">
    <w:abstractNumId w:val="26"/>
  </w:num>
  <w:num w:numId="11">
    <w:abstractNumId w:val="0"/>
  </w:num>
  <w:num w:numId="12">
    <w:abstractNumId w:val="23"/>
  </w:num>
  <w:num w:numId="13">
    <w:abstractNumId w:val="8"/>
  </w:num>
  <w:num w:numId="14">
    <w:abstractNumId w:val="21"/>
  </w:num>
  <w:num w:numId="15">
    <w:abstractNumId w:val="30"/>
  </w:num>
  <w:num w:numId="16">
    <w:abstractNumId w:val="27"/>
  </w:num>
  <w:num w:numId="17">
    <w:abstractNumId w:val="20"/>
  </w:num>
  <w:num w:numId="18">
    <w:abstractNumId w:val="4"/>
  </w:num>
  <w:num w:numId="19">
    <w:abstractNumId w:val="29"/>
  </w:num>
  <w:num w:numId="20">
    <w:abstractNumId w:val="12"/>
  </w:num>
  <w:num w:numId="21">
    <w:abstractNumId w:val="6"/>
  </w:num>
  <w:num w:numId="22">
    <w:abstractNumId w:val="11"/>
  </w:num>
  <w:num w:numId="23">
    <w:abstractNumId w:val="17"/>
  </w:num>
  <w:num w:numId="24">
    <w:abstractNumId w:val="25"/>
  </w:num>
  <w:num w:numId="25">
    <w:abstractNumId w:val="18"/>
  </w:num>
  <w:num w:numId="26">
    <w:abstractNumId w:val="7"/>
  </w:num>
  <w:num w:numId="27">
    <w:abstractNumId w:val="19"/>
  </w:num>
  <w:num w:numId="28">
    <w:abstractNumId w:val="5"/>
  </w:num>
  <w:num w:numId="29">
    <w:abstractNumId w:val="24"/>
  </w:num>
  <w:num w:numId="30">
    <w:abstractNumId w:val="22"/>
  </w:num>
  <w:num w:numId="3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050ve22e055jeet5t55d9j9dt0v5fvvt9v&quot;&gt;AGREE related Papers&lt;record-ids&gt;&lt;item&gt;41&lt;/item&gt;&lt;item&gt;88&lt;/item&gt;&lt;item&gt;100&lt;/item&gt;&lt;item&gt;117&lt;/item&gt;&lt;item&gt;118&lt;/item&gt;&lt;item&gt;120&lt;/item&gt;&lt;item&gt;121&lt;/item&gt;&lt;item&gt;122&lt;/item&gt;&lt;item&gt;126&lt;/item&gt;&lt;item&gt;133&lt;/item&gt;&lt;item&gt;134&lt;/item&gt;&lt;item&gt;136&lt;/item&gt;&lt;item&gt;137&lt;/item&gt;&lt;item&gt;138&lt;/item&gt;&lt;item&gt;139&lt;/item&gt;&lt;/record-ids&gt;&lt;/item&gt;&lt;/Libraries&gt;"/>
  </w:docVars>
  <w:rsids>
    <w:rsidRoot w:val="006E3E4E"/>
    <w:rsid w:val="000003DE"/>
    <w:rsid w:val="00000DF8"/>
    <w:rsid w:val="00001785"/>
    <w:rsid w:val="000019D8"/>
    <w:rsid w:val="00003924"/>
    <w:rsid w:val="00005EBF"/>
    <w:rsid w:val="00007778"/>
    <w:rsid w:val="000078ED"/>
    <w:rsid w:val="00012232"/>
    <w:rsid w:val="00014241"/>
    <w:rsid w:val="00015AEE"/>
    <w:rsid w:val="00016953"/>
    <w:rsid w:val="00027DC1"/>
    <w:rsid w:val="00034367"/>
    <w:rsid w:val="00035B03"/>
    <w:rsid w:val="0004436C"/>
    <w:rsid w:val="00045B28"/>
    <w:rsid w:val="000471B4"/>
    <w:rsid w:val="00057D2C"/>
    <w:rsid w:val="00062CC0"/>
    <w:rsid w:val="00065D84"/>
    <w:rsid w:val="00066F70"/>
    <w:rsid w:val="00071E7C"/>
    <w:rsid w:val="00072488"/>
    <w:rsid w:val="0007486C"/>
    <w:rsid w:val="000831EB"/>
    <w:rsid w:val="00090D50"/>
    <w:rsid w:val="00091ABD"/>
    <w:rsid w:val="00093B4D"/>
    <w:rsid w:val="00093B83"/>
    <w:rsid w:val="000B09F8"/>
    <w:rsid w:val="000B42F7"/>
    <w:rsid w:val="000B7E9E"/>
    <w:rsid w:val="000C1D87"/>
    <w:rsid w:val="000C2F7E"/>
    <w:rsid w:val="000C4ED4"/>
    <w:rsid w:val="000C4F6E"/>
    <w:rsid w:val="000D0B99"/>
    <w:rsid w:val="000D2E02"/>
    <w:rsid w:val="000D38E7"/>
    <w:rsid w:val="000D4FA2"/>
    <w:rsid w:val="000E18D5"/>
    <w:rsid w:val="000E322A"/>
    <w:rsid w:val="000E597F"/>
    <w:rsid w:val="000F1C2C"/>
    <w:rsid w:val="000F4A2A"/>
    <w:rsid w:val="001074E3"/>
    <w:rsid w:val="00107CC7"/>
    <w:rsid w:val="0011183E"/>
    <w:rsid w:val="00112FD9"/>
    <w:rsid w:val="00115B7C"/>
    <w:rsid w:val="00121AAD"/>
    <w:rsid w:val="001304F0"/>
    <w:rsid w:val="00137BE9"/>
    <w:rsid w:val="00145B0B"/>
    <w:rsid w:val="00146D74"/>
    <w:rsid w:val="001512EB"/>
    <w:rsid w:val="001533DE"/>
    <w:rsid w:val="00153F06"/>
    <w:rsid w:val="0016236A"/>
    <w:rsid w:val="00162E04"/>
    <w:rsid w:val="001634CE"/>
    <w:rsid w:val="001643D3"/>
    <w:rsid w:val="001650FD"/>
    <w:rsid w:val="00170C1B"/>
    <w:rsid w:val="001712CE"/>
    <w:rsid w:val="00174BD8"/>
    <w:rsid w:val="00175737"/>
    <w:rsid w:val="0018084C"/>
    <w:rsid w:val="00182C31"/>
    <w:rsid w:val="0018760A"/>
    <w:rsid w:val="00190F9B"/>
    <w:rsid w:val="00191465"/>
    <w:rsid w:val="00192934"/>
    <w:rsid w:val="001968C1"/>
    <w:rsid w:val="00197243"/>
    <w:rsid w:val="001A4300"/>
    <w:rsid w:val="001A5653"/>
    <w:rsid w:val="001A58D2"/>
    <w:rsid w:val="001B01F7"/>
    <w:rsid w:val="001B0F17"/>
    <w:rsid w:val="001B1101"/>
    <w:rsid w:val="001B19D9"/>
    <w:rsid w:val="001B7657"/>
    <w:rsid w:val="001C3252"/>
    <w:rsid w:val="001C4B43"/>
    <w:rsid w:val="001C70F1"/>
    <w:rsid w:val="001D0CBF"/>
    <w:rsid w:val="001D41AB"/>
    <w:rsid w:val="001D488C"/>
    <w:rsid w:val="001D59FD"/>
    <w:rsid w:val="001E27DD"/>
    <w:rsid w:val="001E2C0B"/>
    <w:rsid w:val="001E39E9"/>
    <w:rsid w:val="001E7084"/>
    <w:rsid w:val="001E7D99"/>
    <w:rsid w:val="001F079A"/>
    <w:rsid w:val="00200E39"/>
    <w:rsid w:val="00202ADB"/>
    <w:rsid w:val="00202D2E"/>
    <w:rsid w:val="0020307D"/>
    <w:rsid w:val="00204103"/>
    <w:rsid w:val="0020476F"/>
    <w:rsid w:val="00205DDD"/>
    <w:rsid w:val="002110E6"/>
    <w:rsid w:val="00211671"/>
    <w:rsid w:val="002135D4"/>
    <w:rsid w:val="00214906"/>
    <w:rsid w:val="002165A2"/>
    <w:rsid w:val="00217247"/>
    <w:rsid w:val="00220C27"/>
    <w:rsid w:val="002224B1"/>
    <w:rsid w:val="00222B7B"/>
    <w:rsid w:val="00231208"/>
    <w:rsid w:val="002329DA"/>
    <w:rsid w:val="002333CB"/>
    <w:rsid w:val="00234370"/>
    <w:rsid w:val="00235282"/>
    <w:rsid w:val="002418E0"/>
    <w:rsid w:val="00242567"/>
    <w:rsid w:val="002425C3"/>
    <w:rsid w:val="00250510"/>
    <w:rsid w:val="00257449"/>
    <w:rsid w:val="00261715"/>
    <w:rsid w:val="00261C4E"/>
    <w:rsid w:val="0026404F"/>
    <w:rsid w:val="002641A4"/>
    <w:rsid w:val="002654CB"/>
    <w:rsid w:val="00276306"/>
    <w:rsid w:val="00280312"/>
    <w:rsid w:val="00286AE6"/>
    <w:rsid w:val="0029109F"/>
    <w:rsid w:val="00291EB6"/>
    <w:rsid w:val="0029201D"/>
    <w:rsid w:val="00292380"/>
    <w:rsid w:val="00295EED"/>
    <w:rsid w:val="00296DD0"/>
    <w:rsid w:val="002A0969"/>
    <w:rsid w:val="002A132F"/>
    <w:rsid w:val="002A22E1"/>
    <w:rsid w:val="002A38B8"/>
    <w:rsid w:val="002A5268"/>
    <w:rsid w:val="002A5D07"/>
    <w:rsid w:val="002B0143"/>
    <w:rsid w:val="002B14A0"/>
    <w:rsid w:val="002B47C6"/>
    <w:rsid w:val="002B637D"/>
    <w:rsid w:val="002B6967"/>
    <w:rsid w:val="002C039D"/>
    <w:rsid w:val="002C0DBC"/>
    <w:rsid w:val="002C19E2"/>
    <w:rsid w:val="002C70B5"/>
    <w:rsid w:val="002D34CC"/>
    <w:rsid w:val="002D4F29"/>
    <w:rsid w:val="002D5032"/>
    <w:rsid w:val="002D6A20"/>
    <w:rsid w:val="002E0806"/>
    <w:rsid w:val="002E1786"/>
    <w:rsid w:val="002E1BFD"/>
    <w:rsid w:val="002E3620"/>
    <w:rsid w:val="002E5C61"/>
    <w:rsid w:val="002F4106"/>
    <w:rsid w:val="003049A1"/>
    <w:rsid w:val="003120C1"/>
    <w:rsid w:val="00315575"/>
    <w:rsid w:val="00315CEB"/>
    <w:rsid w:val="0032290A"/>
    <w:rsid w:val="0032723C"/>
    <w:rsid w:val="0032751A"/>
    <w:rsid w:val="00331320"/>
    <w:rsid w:val="003343A6"/>
    <w:rsid w:val="00341549"/>
    <w:rsid w:val="00341AC9"/>
    <w:rsid w:val="00342B7D"/>
    <w:rsid w:val="00345910"/>
    <w:rsid w:val="00351E04"/>
    <w:rsid w:val="00352E91"/>
    <w:rsid w:val="00362FB7"/>
    <w:rsid w:val="0037392E"/>
    <w:rsid w:val="003749BF"/>
    <w:rsid w:val="00374D2F"/>
    <w:rsid w:val="0037619C"/>
    <w:rsid w:val="003772AA"/>
    <w:rsid w:val="003772E9"/>
    <w:rsid w:val="00383E40"/>
    <w:rsid w:val="00386F30"/>
    <w:rsid w:val="00387061"/>
    <w:rsid w:val="003919DB"/>
    <w:rsid w:val="00391CA8"/>
    <w:rsid w:val="003951ED"/>
    <w:rsid w:val="00396CE8"/>
    <w:rsid w:val="00397D19"/>
    <w:rsid w:val="003A01AE"/>
    <w:rsid w:val="003A6081"/>
    <w:rsid w:val="003A7137"/>
    <w:rsid w:val="003A78B8"/>
    <w:rsid w:val="003B2E83"/>
    <w:rsid w:val="003B4AD6"/>
    <w:rsid w:val="003B56E8"/>
    <w:rsid w:val="003C28C8"/>
    <w:rsid w:val="003C6665"/>
    <w:rsid w:val="003C67CC"/>
    <w:rsid w:val="003C7625"/>
    <w:rsid w:val="003C7A00"/>
    <w:rsid w:val="003D2185"/>
    <w:rsid w:val="003D4258"/>
    <w:rsid w:val="003D5CCE"/>
    <w:rsid w:val="003E5B8B"/>
    <w:rsid w:val="003E795B"/>
    <w:rsid w:val="003F08F4"/>
    <w:rsid w:val="003F2702"/>
    <w:rsid w:val="003F2AC5"/>
    <w:rsid w:val="003F5A62"/>
    <w:rsid w:val="00401D91"/>
    <w:rsid w:val="0040382D"/>
    <w:rsid w:val="00403905"/>
    <w:rsid w:val="004057BC"/>
    <w:rsid w:val="004071CF"/>
    <w:rsid w:val="00407716"/>
    <w:rsid w:val="00411DCE"/>
    <w:rsid w:val="00414955"/>
    <w:rsid w:val="004216F7"/>
    <w:rsid w:val="00421A92"/>
    <w:rsid w:val="00427245"/>
    <w:rsid w:val="00430A5B"/>
    <w:rsid w:val="0043387D"/>
    <w:rsid w:val="0044275C"/>
    <w:rsid w:val="00451905"/>
    <w:rsid w:val="004548A7"/>
    <w:rsid w:val="00462960"/>
    <w:rsid w:val="004657D4"/>
    <w:rsid w:val="00471467"/>
    <w:rsid w:val="0047158D"/>
    <w:rsid w:val="00471E8D"/>
    <w:rsid w:val="00472DD0"/>
    <w:rsid w:val="00473FC0"/>
    <w:rsid w:val="00475653"/>
    <w:rsid w:val="004814FC"/>
    <w:rsid w:val="004835AA"/>
    <w:rsid w:val="00484CE9"/>
    <w:rsid w:val="004860A8"/>
    <w:rsid w:val="004873AF"/>
    <w:rsid w:val="00487F48"/>
    <w:rsid w:val="004927BC"/>
    <w:rsid w:val="00493307"/>
    <w:rsid w:val="00493C88"/>
    <w:rsid w:val="00496CB5"/>
    <w:rsid w:val="004A10BC"/>
    <w:rsid w:val="004A18F0"/>
    <w:rsid w:val="004A5A39"/>
    <w:rsid w:val="004A7254"/>
    <w:rsid w:val="004A7726"/>
    <w:rsid w:val="004A7755"/>
    <w:rsid w:val="004B1634"/>
    <w:rsid w:val="004B304A"/>
    <w:rsid w:val="004B47DD"/>
    <w:rsid w:val="004B4EED"/>
    <w:rsid w:val="004B5F37"/>
    <w:rsid w:val="004B702E"/>
    <w:rsid w:val="004B783B"/>
    <w:rsid w:val="004C151C"/>
    <w:rsid w:val="004C3DEC"/>
    <w:rsid w:val="004C42F2"/>
    <w:rsid w:val="004D0EE2"/>
    <w:rsid w:val="004D1A98"/>
    <w:rsid w:val="004D1CEA"/>
    <w:rsid w:val="004D2163"/>
    <w:rsid w:val="004D736F"/>
    <w:rsid w:val="004E0C2B"/>
    <w:rsid w:val="004E0FCB"/>
    <w:rsid w:val="004E15CF"/>
    <w:rsid w:val="004E246E"/>
    <w:rsid w:val="004E2DAE"/>
    <w:rsid w:val="004E392E"/>
    <w:rsid w:val="004E3D25"/>
    <w:rsid w:val="004F084A"/>
    <w:rsid w:val="004F77B9"/>
    <w:rsid w:val="00502F01"/>
    <w:rsid w:val="00503D4A"/>
    <w:rsid w:val="00504276"/>
    <w:rsid w:val="00504A50"/>
    <w:rsid w:val="00511583"/>
    <w:rsid w:val="0051227F"/>
    <w:rsid w:val="005157D1"/>
    <w:rsid w:val="00517172"/>
    <w:rsid w:val="005207EB"/>
    <w:rsid w:val="00523C58"/>
    <w:rsid w:val="00524338"/>
    <w:rsid w:val="005244BA"/>
    <w:rsid w:val="00524FD6"/>
    <w:rsid w:val="00527218"/>
    <w:rsid w:val="00527236"/>
    <w:rsid w:val="00532D15"/>
    <w:rsid w:val="00544867"/>
    <w:rsid w:val="005455B1"/>
    <w:rsid w:val="00546631"/>
    <w:rsid w:val="00546F15"/>
    <w:rsid w:val="005515D6"/>
    <w:rsid w:val="0055283B"/>
    <w:rsid w:val="0055414D"/>
    <w:rsid w:val="005570B1"/>
    <w:rsid w:val="00560604"/>
    <w:rsid w:val="00561601"/>
    <w:rsid w:val="00563BAA"/>
    <w:rsid w:val="0056530D"/>
    <w:rsid w:val="005668C7"/>
    <w:rsid w:val="005701A7"/>
    <w:rsid w:val="0057128D"/>
    <w:rsid w:val="005746CA"/>
    <w:rsid w:val="00586F10"/>
    <w:rsid w:val="005913CD"/>
    <w:rsid w:val="00595358"/>
    <w:rsid w:val="005A2EB1"/>
    <w:rsid w:val="005A5449"/>
    <w:rsid w:val="005A6823"/>
    <w:rsid w:val="005B08BE"/>
    <w:rsid w:val="005B2A42"/>
    <w:rsid w:val="005B5DA7"/>
    <w:rsid w:val="005B725C"/>
    <w:rsid w:val="005C0BD5"/>
    <w:rsid w:val="005C428D"/>
    <w:rsid w:val="005C46FE"/>
    <w:rsid w:val="005C5909"/>
    <w:rsid w:val="005D4BC9"/>
    <w:rsid w:val="005D585C"/>
    <w:rsid w:val="005D6CA2"/>
    <w:rsid w:val="005E095B"/>
    <w:rsid w:val="005E25A2"/>
    <w:rsid w:val="005E4B7C"/>
    <w:rsid w:val="005F0846"/>
    <w:rsid w:val="005F32AF"/>
    <w:rsid w:val="005F675C"/>
    <w:rsid w:val="006118BD"/>
    <w:rsid w:val="0062077E"/>
    <w:rsid w:val="0062520C"/>
    <w:rsid w:val="00627249"/>
    <w:rsid w:val="00627D34"/>
    <w:rsid w:val="00630F17"/>
    <w:rsid w:val="0063536E"/>
    <w:rsid w:val="0064028F"/>
    <w:rsid w:val="006424B6"/>
    <w:rsid w:val="00644D3F"/>
    <w:rsid w:val="00646024"/>
    <w:rsid w:val="00646945"/>
    <w:rsid w:val="00647DCB"/>
    <w:rsid w:val="006521BF"/>
    <w:rsid w:val="0065285F"/>
    <w:rsid w:val="00654F37"/>
    <w:rsid w:val="0065659C"/>
    <w:rsid w:val="006632F6"/>
    <w:rsid w:val="00663E44"/>
    <w:rsid w:val="006672AF"/>
    <w:rsid w:val="00672478"/>
    <w:rsid w:val="00672955"/>
    <w:rsid w:val="00673517"/>
    <w:rsid w:val="0067536E"/>
    <w:rsid w:val="00675DFA"/>
    <w:rsid w:val="0068255E"/>
    <w:rsid w:val="00686814"/>
    <w:rsid w:val="00691145"/>
    <w:rsid w:val="00691988"/>
    <w:rsid w:val="00693073"/>
    <w:rsid w:val="006A16E6"/>
    <w:rsid w:val="006A2667"/>
    <w:rsid w:val="006A363F"/>
    <w:rsid w:val="006A724D"/>
    <w:rsid w:val="006B0412"/>
    <w:rsid w:val="006B1C5E"/>
    <w:rsid w:val="006B548E"/>
    <w:rsid w:val="006B5A92"/>
    <w:rsid w:val="006C18EC"/>
    <w:rsid w:val="006C2546"/>
    <w:rsid w:val="006C65ED"/>
    <w:rsid w:val="006C6679"/>
    <w:rsid w:val="006C7E4A"/>
    <w:rsid w:val="006D093F"/>
    <w:rsid w:val="006D5A42"/>
    <w:rsid w:val="006E244C"/>
    <w:rsid w:val="006E3E4E"/>
    <w:rsid w:val="006F2958"/>
    <w:rsid w:val="006F436B"/>
    <w:rsid w:val="006F4F3A"/>
    <w:rsid w:val="006F5618"/>
    <w:rsid w:val="007022B6"/>
    <w:rsid w:val="00702ED3"/>
    <w:rsid w:val="00710E86"/>
    <w:rsid w:val="00711073"/>
    <w:rsid w:val="00711CD6"/>
    <w:rsid w:val="007149D6"/>
    <w:rsid w:val="00720496"/>
    <w:rsid w:val="007218D9"/>
    <w:rsid w:val="00722378"/>
    <w:rsid w:val="00722ECF"/>
    <w:rsid w:val="00723B74"/>
    <w:rsid w:val="00726F76"/>
    <w:rsid w:val="00727D7C"/>
    <w:rsid w:val="00737F2C"/>
    <w:rsid w:val="00740112"/>
    <w:rsid w:val="0074362B"/>
    <w:rsid w:val="00757CEF"/>
    <w:rsid w:val="007602B1"/>
    <w:rsid w:val="00765A14"/>
    <w:rsid w:val="00776DEF"/>
    <w:rsid w:val="00783430"/>
    <w:rsid w:val="00783A39"/>
    <w:rsid w:val="00784012"/>
    <w:rsid w:val="00795358"/>
    <w:rsid w:val="00795D01"/>
    <w:rsid w:val="007968FF"/>
    <w:rsid w:val="00797C90"/>
    <w:rsid w:val="007A0A43"/>
    <w:rsid w:val="007A0A44"/>
    <w:rsid w:val="007A18D9"/>
    <w:rsid w:val="007A4190"/>
    <w:rsid w:val="007A66DC"/>
    <w:rsid w:val="007A76E2"/>
    <w:rsid w:val="007A77B7"/>
    <w:rsid w:val="007B002E"/>
    <w:rsid w:val="007B1C15"/>
    <w:rsid w:val="007B2693"/>
    <w:rsid w:val="007C11EA"/>
    <w:rsid w:val="007C47AE"/>
    <w:rsid w:val="007C6B03"/>
    <w:rsid w:val="007D1141"/>
    <w:rsid w:val="007D1AF2"/>
    <w:rsid w:val="007D2AD0"/>
    <w:rsid w:val="007D60ED"/>
    <w:rsid w:val="007D70C2"/>
    <w:rsid w:val="007E0DAD"/>
    <w:rsid w:val="007E1D9D"/>
    <w:rsid w:val="007E3EDA"/>
    <w:rsid w:val="007E7D23"/>
    <w:rsid w:val="007F1C40"/>
    <w:rsid w:val="007F2E6D"/>
    <w:rsid w:val="00800ACC"/>
    <w:rsid w:val="00800D66"/>
    <w:rsid w:val="00802345"/>
    <w:rsid w:val="008027A2"/>
    <w:rsid w:val="008052CB"/>
    <w:rsid w:val="008055ED"/>
    <w:rsid w:val="008071B1"/>
    <w:rsid w:val="008079FB"/>
    <w:rsid w:val="00811077"/>
    <w:rsid w:val="0081184C"/>
    <w:rsid w:val="00812130"/>
    <w:rsid w:val="008150F9"/>
    <w:rsid w:val="0081595C"/>
    <w:rsid w:val="00820421"/>
    <w:rsid w:val="00821AA9"/>
    <w:rsid w:val="008235E6"/>
    <w:rsid w:val="008271E0"/>
    <w:rsid w:val="00830C41"/>
    <w:rsid w:val="00832666"/>
    <w:rsid w:val="00832A40"/>
    <w:rsid w:val="00832C5D"/>
    <w:rsid w:val="008346DE"/>
    <w:rsid w:val="0084050E"/>
    <w:rsid w:val="008457A7"/>
    <w:rsid w:val="00850D2E"/>
    <w:rsid w:val="00851442"/>
    <w:rsid w:val="00853DE3"/>
    <w:rsid w:val="00855DD8"/>
    <w:rsid w:val="008627B9"/>
    <w:rsid w:val="00865F10"/>
    <w:rsid w:val="0086651C"/>
    <w:rsid w:val="008739F7"/>
    <w:rsid w:val="00874EF8"/>
    <w:rsid w:val="008759B1"/>
    <w:rsid w:val="00876C1C"/>
    <w:rsid w:val="00881203"/>
    <w:rsid w:val="00881388"/>
    <w:rsid w:val="008818AD"/>
    <w:rsid w:val="00883302"/>
    <w:rsid w:val="0088682C"/>
    <w:rsid w:val="00887CA2"/>
    <w:rsid w:val="008907B4"/>
    <w:rsid w:val="0089364F"/>
    <w:rsid w:val="008942B3"/>
    <w:rsid w:val="0089492C"/>
    <w:rsid w:val="00894B1E"/>
    <w:rsid w:val="0089699E"/>
    <w:rsid w:val="00897871"/>
    <w:rsid w:val="008A1A33"/>
    <w:rsid w:val="008B1780"/>
    <w:rsid w:val="008B2AC5"/>
    <w:rsid w:val="008B2BF0"/>
    <w:rsid w:val="008B6E23"/>
    <w:rsid w:val="008B7989"/>
    <w:rsid w:val="008C27DD"/>
    <w:rsid w:val="008C335F"/>
    <w:rsid w:val="008C3CF6"/>
    <w:rsid w:val="008C497A"/>
    <w:rsid w:val="008C6CDA"/>
    <w:rsid w:val="008C7E42"/>
    <w:rsid w:val="008D0E17"/>
    <w:rsid w:val="008D4EDC"/>
    <w:rsid w:val="008D5DEE"/>
    <w:rsid w:val="008D6503"/>
    <w:rsid w:val="008D6DDD"/>
    <w:rsid w:val="008E1313"/>
    <w:rsid w:val="008E18CA"/>
    <w:rsid w:val="008E1A2A"/>
    <w:rsid w:val="008E4264"/>
    <w:rsid w:val="008E4C62"/>
    <w:rsid w:val="008E50BD"/>
    <w:rsid w:val="008E5FDD"/>
    <w:rsid w:val="008F2F48"/>
    <w:rsid w:val="008F5F0E"/>
    <w:rsid w:val="00901832"/>
    <w:rsid w:val="00901E9B"/>
    <w:rsid w:val="00902D2F"/>
    <w:rsid w:val="00903FC8"/>
    <w:rsid w:val="00904637"/>
    <w:rsid w:val="00905C4A"/>
    <w:rsid w:val="00905CDB"/>
    <w:rsid w:val="00906397"/>
    <w:rsid w:val="00907E11"/>
    <w:rsid w:val="00912E2D"/>
    <w:rsid w:val="00913159"/>
    <w:rsid w:val="00915D96"/>
    <w:rsid w:val="00920BC3"/>
    <w:rsid w:val="00926687"/>
    <w:rsid w:val="009304A1"/>
    <w:rsid w:val="009306C3"/>
    <w:rsid w:val="0093076C"/>
    <w:rsid w:val="009343F4"/>
    <w:rsid w:val="009366F7"/>
    <w:rsid w:val="00943123"/>
    <w:rsid w:val="00950624"/>
    <w:rsid w:val="009519AD"/>
    <w:rsid w:val="00960433"/>
    <w:rsid w:val="00964ECA"/>
    <w:rsid w:val="00966EC8"/>
    <w:rsid w:val="009724BF"/>
    <w:rsid w:val="00972B7F"/>
    <w:rsid w:val="0097376D"/>
    <w:rsid w:val="00973B15"/>
    <w:rsid w:val="00974947"/>
    <w:rsid w:val="00975E0A"/>
    <w:rsid w:val="00980618"/>
    <w:rsid w:val="00980FB9"/>
    <w:rsid w:val="00985616"/>
    <w:rsid w:val="00986811"/>
    <w:rsid w:val="009900E3"/>
    <w:rsid w:val="00990F85"/>
    <w:rsid w:val="00993B33"/>
    <w:rsid w:val="00995E0B"/>
    <w:rsid w:val="0099630D"/>
    <w:rsid w:val="00997504"/>
    <w:rsid w:val="009A0FDD"/>
    <w:rsid w:val="009A1079"/>
    <w:rsid w:val="009A1AB1"/>
    <w:rsid w:val="009A27A1"/>
    <w:rsid w:val="009A41B1"/>
    <w:rsid w:val="009A67B1"/>
    <w:rsid w:val="009B0512"/>
    <w:rsid w:val="009B1258"/>
    <w:rsid w:val="009C104A"/>
    <w:rsid w:val="009C3D83"/>
    <w:rsid w:val="009C5824"/>
    <w:rsid w:val="009C65FD"/>
    <w:rsid w:val="009D5A33"/>
    <w:rsid w:val="009D5E7E"/>
    <w:rsid w:val="009D67CA"/>
    <w:rsid w:val="009E2E1C"/>
    <w:rsid w:val="009E6FD7"/>
    <w:rsid w:val="009E7558"/>
    <w:rsid w:val="009F0E1B"/>
    <w:rsid w:val="009F2590"/>
    <w:rsid w:val="009F71B2"/>
    <w:rsid w:val="00A00765"/>
    <w:rsid w:val="00A023C1"/>
    <w:rsid w:val="00A04E06"/>
    <w:rsid w:val="00A15844"/>
    <w:rsid w:val="00A16A57"/>
    <w:rsid w:val="00A16FA1"/>
    <w:rsid w:val="00A339A8"/>
    <w:rsid w:val="00A345CE"/>
    <w:rsid w:val="00A362E7"/>
    <w:rsid w:val="00A36BED"/>
    <w:rsid w:val="00A42018"/>
    <w:rsid w:val="00A43EDC"/>
    <w:rsid w:val="00A44C9E"/>
    <w:rsid w:val="00A508E1"/>
    <w:rsid w:val="00A5115E"/>
    <w:rsid w:val="00A51502"/>
    <w:rsid w:val="00A54369"/>
    <w:rsid w:val="00A55EEB"/>
    <w:rsid w:val="00A5793C"/>
    <w:rsid w:val="00A634D4"/>
    <w:rsid w:val="00A64111"/>
    <w:rsid w:val="00A65815"/>
    <w:rsid w:val="00A6582F"/>
    <w:rsid w:val="00A66F45"/>
    <w:rsid w:val="00A815A2"/>
    <w:rsid w:val="00A82FB9"/>
    <w:rsid w:val="00A854D1"/>
    <w:rsid w:val="00A85B21"/>
    <w:rsid w:val="00A87922"/>
    <w:rsid w:val="00A93178"/>
    <w:rsid w:val="00A959A9"/>
    <w:rsid w:val="00A95E45"/>
    <w:rsid w:val="00A96B29"/>
    <w:rsid w:val="00AA3761"/>
    <w:rsid w:val="00AA6743"/>
    <w:rsid w:val="00AB287A"/>
    <w:rsid w:val="00AB2A5F"/>
    <w:rsid w:val="00AB3646"/>
    <w:rsid w:val="00AB4A4A"/>
    <w:rsid w:val="00AB7210"/>
    <w:rsid w:val="00AC0DBD"/>
    <w:rsid w:val="00AC1259"/>
    <w:rsid w:val="00AC1F69"/>
    <w:rsid w:val="00AC3387"/>
    <w:rsid w:val="00AC3842"/>
    <w:rsid w:val="00AC41A2"/>
    <w:rsid w:val="00AC5461"/>
    <w:rsid w:val="00AC7780"/>
    <w:rsid w:val="00AD2722"/>
    <w:rsid w:val="00AD424F"/>
    <w:rsid w:val="00AD507E"/>
    <w:rsid w:val="00AD78BD"/>
    <w:rsid w:val="00AE3FBB"/>
    <w:rsid w:val="00AE431D"/>
    <w:rsid w:val="00AE5168"/>
    <w:rsid w:val="00AF3500"/>
    <w:rsid w:val="00AF355A"/>
    <w:rsid w:val="00B050E6"/>
    <w:rsid w:val="00B06511"/>
    <w:rsid w:val="00B072EB"/>
    <w:rsid w:val="00B078CE"/>
    <w:rsid w:val="00B07C52"/>
    <w:rsid w:val="00B12E69"/>
    <w:rsid w:val="00B133CA"/>
    <w:rsid w:val="00B13B73"/>
    <w:rsid w:val="00B14018"/>
    <w:rsid w:val="00B14E53"/>
    <w:rsid w:val="00B15F9E"/>
    <w:rsid w:val="00B1732F"/>
    <w:rsid w:val="00B22606"/>
    <w:rsid w:val="00B22FFA"/>
    <w:rsid w:val="00B24D14"/>
    <w:rsid w:val="00B26D27"/>
    <w:rsid w:val="00B3394E"/>
    <w:rsid w:val="00B35BA1"/>
    <w:rsid w:val="00B37045"/>
    <w:rsid w:val="00B40076"/>
    <w:rsid w:val="00B4089B"/>
    <w:rsid w:val="00B40B73"/>
    <w:rsid w:val="00B42D18"/>
    <w:rsid w:val="00B45B8C"/>
    <w:rsid w:val="00B45CBA"/>
    <w:rsid w:val="00B50092"/>
    <w:rsid w:val="00B51255"/>
    <w:rsid w:val="00B52DBE"/>
    <w:rsid w:val="00B536D8"/>
    <w:rsid w:val="00B54719"/>
    <w:rsid w:val="00B549AD"/>
    <w:rsid w:val="00B56BAF"/>
    <w:rsid w:val="00B57085"/>
    <w:rsid w:val="00B60EC2"/>
    <w:rsid w:val="00B62E1E"/>
    <w:rsid w:val="00B65AD4"/>
    <w:rsid w:val="00B65F71"/>
    <w:rsid w:val="00B70E6A"/>
    <w:rsid w:val="00B7143C"/>
    <w:rsid w:val="00B76149"/>
    <w:rsid w:val="00B7749B"/>
    <w:rsid w:val="00B80840"/>
    <w:rsid w:val="00B8254D"/>
    <w:rsid w:val="00B92B30"/>
    <w:rsid w:val="00B93D8F"/>
    <w:rsid w:val="00B94D30"/>
    <w:rsid w:val="00B96872"/>
    <w:rsid w:val="00B974EB"/>
    <w:rsid w:val="00BA2B75"/>
    <w:rsid w:val="00BA45E5"/>
    <w:rsid w:val="00BA4ADE"/>
    <w:rsid w:val="00BA5221"/>
    <w:rsid w:val="00BB0D06"/>
    <w:rsid w:val="00BB1309"/>
    <w:rsid w:val="00BB17DF"/>
    <w:rsid w:val="00BB25FD"/>
    <w:rsid w:val="00BB2B0C"/>
    <w:rsid w:val="00BB3417"/>
    <w:rsid w:val="00BB7A70"/>
    <w:rsid w:val="00BC1FC4"/>
    <w:rsid w:val="00BC2274"/>
    <w:rsid w:val="00BC3C44"/>
    <w:rsid w:val="00BC3EFF"/>
    <w:rsid w:val="00BC41B1"/>
    <w:rsid w:val="00BC5EE5"/>
    <w:rsid w:val="00BD6C8F"/>
    <w:rsid w:val="00BE2FAF"/>
    <w:rsid w:val="00BE448C"/>
    <w:rsid w:val="00BE4C93"/>
    <w:rsid w:val="00BE5602"/>
    <w:rsid w:val="00BE67F4"/>
    <w:rsid w:val="00BF1244"/>
    <w:rsid w:val="00BF1730"/>
    <w:rsid w:val="00BF656E"/>
    <w:rsid w:val="00BF7FC6"/>
    <w:rsid w:val="00C01607"/>
    <w:rsid w:val="00C02361"/>
    <w:rsid w:val="00C037A7"/>
    <w:rsid w:val="00C14B06"/>
    <w:rsid w:val="00C1524F"/>
    <w:rsid w:val="00C227F7"/>
    <w:rsid w:val="00C24570"/>
    <w:rsid w:val="00C26DF6"/>
    <w:rsid w:val="00C27885"/>
    <w:rsid w:val="00C301BA"/>
    <w:rsid w:val="00C35541"/>
    <w:rsid w:val="00C4409D"/>
    <w:rsid w:val="00C514E5"/>
    <w:rsid w:val="00C52D91"/>
    <w:rsid w:val="00C53C64"/>
    <w:rsid w:val="00C53D18"/>
    <w:rsid w:val="00C579FC"/>
    <w:rsid w:val="00C61EED"/>
    <w:rsid w:val="00C73324"/>
    <w:rsid w:val="00C7364A"/>
    <w:rsid w:val="00C80281"/>
    <w:rsid w:val="00C808DE"/>
    <w:rsid w:val="00C84420"/>
    <w:rsid w:val="00C91D0B"/>
    <w:rsid w:val="00C92072"/>
    <w:rsid w:val="00C92B33"/>
    <w:rsid w:val="00C94950"/>
    <w:rsid w:val="00C96DBA"/>
    <w:rsid w:val="00CA12C8"/>
    <w:rsid w:val="00CA3847"/>
    <w:rsid w:val="00CA3B0B"/>
    <w:rsid w:val="00CA49D4"/>
    <w:rsid w:val="00CA4B63"/>
    <w:rsid w:val="00CA4E67"/>
    <w:rsid w:val="00CB0D6B"/>
    <w:rsid w:val="00CB1112"/>
    <w:rsid w:val="00CB18CD"/>
    <w:rsid w:val="00CB2D75"/>
    <w:rsid w:val="00CB66BF"/>
    <w:rsid w:val="00CC0B1D"/>
    <w:rsid w:val="00CC102C"/>
    <w:rsid w:val="00CC2ABA"/>
    <w:rsid w:val="00CC3945"/>
    <w:rsid w:val="00CC3E6D"/>
    <w:rsid w:val="00CC44D4"/>
    <w:rsid w:val="00CC4B51"/>
    <w:rsid w:val="00CD1513"/>
    <w:rsid w:val="00CE0E40"/>
    <w:rsid w:val="00CE1762"/>
    <w:rsid w:val="00CE2885"/>
    <w:rsid w:val="00CE3348"/>
    <w:rsid w:val="00CE65AB"/>
    <w:rsid w:val="00CF5CCD"/>
    <w:rsid w:val="00CF688E"/>
    <w:rsid w:val="00D05AF6"/>
    <w:rsid w:val="00D05CA5"/>
    <w:rsid w:val="00D06311"/>
    <w:rsid w:val="00D06A53"/>
    <w:rsid w:val="00D0734B"/>
    <w:rsid w:val="00D10A8C"/>
    <w:rsid w:val="00D10F31"/>
    <w:rsid w:val="00D12C9D"/>
    <w:rsid w:val="00D149B5"/>
    <w:rsid w:val="00D20554"/>
    <w:rsid w:val="00D233FE"/>
    <w:rsid w:val="00D23FF9"/>
    <w:rsid w:val="00D25515"/>
    <w:rsid w:val="00D3120F"/>
    <w:rsid w:val="00D366CF"/>
    <w:rsid w:val="00D41049"/>
    <w:rsid w:val="00D42485"/>
    <w:rsid w:val="00D42560"/>
    <w:rsid w:val="00D4286B"/>
    <w:rsid w:val="00D4302E"/>
    <w:rsid w:val="00D435DE"/>
    <w:rsid w:val="00D44EF7"/>
    <w:rsid w:val="00D46EE9"/>
    <w:rsid w:val="00D47027"/>
    <w:rsid w:val="00D53801"/>
    <w:rsid w:val="00D55C49"/>
    <w:rsid w:val="00D56DCF"/>
    <w:rsid w:val="00D61B29"/>
    <w:rsid w:val="00D66A7A"/>
    <w:rsid w:val="00D725CC"/>
    <w:rsid w:val="00D73EBB"/>
    <w:rsid w:val="00D74121"/>
    <w:rsid w:val="00D75776"/>
    <w:rsid w:val="00D813EE"/>
    <w:rsid w:val="00D826A9"/>
    <w:rsid w:val="00D82B87"/>
    <w:rsid w:val="00D82F31"/>
    <w:rsid w:val="00D86C9E"/>
    <w:rsid w:val="00D94ACA"/>
    <w:rsid w:val="00DA0889"/>
    <w:rsid w:val="00DA16C7"/>
    <w:rsid w:val="00DB1092"/>
    <w:rsid w:val="00DB2043"/>
    <w:rsid w:val="00DB6078"/>
    <w:rsid w:val="00DB62CF"/>
    <w:rsid w:val="00DC0927"/>
    <w:rsid w:val="00DC3BE8"/>
    <w:rsid w:val="00DD0A83"/>
    <w:rsid w:val="00DD3089"/>
    <w:rsid w:val="00DD58F0"/>
    <w:rsid w:val="00DE1722"/>
    <w:rsid w:val="00DE65B2"/>
    <w:rsid w:val="00DF475C"/>
    <w:rsid w:val="00DF7C72"/>
    <w:rsid w:val="00E0363E"/>
    <w:rsid w:val="00E03803"/>
    <w:rsid w:val="00E03A6A"/>
    <w:rsid w:val="00E04147"/>
    <w:rsid w:val="00E05743"/>
    <w:rsid w:val="00E1132F"/>
    <w:rsid w:val="00E12E1D"/>
    <w:rsid w:val="00E22BA5"/>
    <w:rsid w:val="00E24C5D"/>
    <w:rsid w:val="00E32B0B"/>
    <w:rsid w:val="00E36A20"/>
    <w:rsid w:val="00E37D31"/>
    <w:rsid w:val="00E406DB"/>
    <w:rsid w:val="00E419DC"/>
    <w:rsid w:val="00E44BEC"/>
    <w:rsid w:val="00E50803"/>
    <w:rsid w:val="00E53805"/>
    <w:rsid w:val="00E54158"/>
    <w:rsid w:val="00E55A42"/>
    <w:rsid w:val="00E565C4"/>
    <w:rsid w:val="00E639CD"/>
    <w:rsid w:val="00E6498A"/>
    <w:rsid w:val="00E673B7"/>
    <w:rsid w:val="00E707DE"/>
    <w:rsid w:val="00E75187"/>
    <w:rsid w:val="00E76A3A"/>
    <w:rsid w:val="00E77F8B"/>
    <w:rsid w:val="00E818D0"/>
    <w:rsid w:val="00E83087"/>
    <w:rsid w:val="00E83183"/>
    <w:rsid w:val="00E87549"/>
    <w:rsid w:val="00E87789"/>
    <w:rsid w:val="00E91097"/>
    <w:rsid w:val="00EA61B6"/>
    <w:rsid w:val="00EA7487"/>
    <w:rsid w:val="00EA77B1"/>
    <w:rsid w:val="00EA7B18"/>
    <w:rsid w:val="00EB5319"/>
    <w:rsid w:val="00EC01F5"/>
    <w:rsid w:val="00EC03B6"/>
    <w:rsid w:val="00EC0696"/>
    <w:rsid w:val="00EC06F0"/>
    <w:rsid w:val="00EC1802"/>
    <w:rsid w:val="00EC3D62"/>
    <w:rsid w:val="00ED0495"/>
    <w:rsid w:val="00ED2070"/>
    <w:rsid w:val="00ED3680"/>
    <w:rsid w:val="00ED3872"/>
    <w:rsid w:val="00ED5EB9"/>
    <w:rsid w:val="00EE2694"/>
    <w:rsid w:val="00EE4C17"/>
    <w:rsid w:val="00EE6548"/>
    <w:rsid w:val="00EF198C"/>
    <w:rsid w:val="00EF4B54"/>
    <w:rsid w:val="00F004B6"/>
    <w:rsid w:val="00F20A16"/>
    <w:rsid w:val="00F24B9F"/>
    <w:rsid w:val="00F269E4"/>
    <w:rsid w:val="00F31DE6"/>
    <w:rsid w:val="00F33EEA"/>
    <w:rsid w:val="00F367E5"/>
    <w:rsid w:val="00F370F0"/>
    <w:rsid w:val="00F41B18"/>
    <w:rsid w:val="00F4322B"/>
    <w:rsid w:val="00F45422"/>
    <w:rsid w:val="00F46901"/>
    <w:rsid w:val="00F47380"/>
    <w:rsid w:val="00F475AE"/>
    <w:rsid w:val="00F475E3"/>
    <w:rsid w:val="00F536BF"/>
    <w:rsid w:val="00F54A23"/>
    <w:rsid w:val="00F60581"/>
    <w:rsid w:val="00F6339D"/>
    <w:rsid w:val="00F702EF"/>
    <w:rsid w:val="00F70B99"/>
    <w:rsid w:val="00F75459"/>
    <w:rsid w:val="00F778CD"/>
    <w:rsid w:val="00F819E1"/>
    <w:rsid w:val="00F819F7"/>
    <w:rsid w:val="00F83EB4"/>
    <w:rsid w:val="00F84677"/>
    <w:rsid w:val="00F87131"/>
    <w:rsid w:val="00F90AF9"/>
    <w:rsid w:val="00F9176B"/>
    <w:rsid w:val="00F931B3"/>
    <w:rsid w:val="00F950B1"/>
    <w:rsid w:val="00F965B0"/>
    <w:rsid w:val="00FA0A67"/>
    <w:rsid w:val="00FA1F38"/>
    <w:rsid w:val="00FA395F"/>
    <w:rsid w:val="00FB1DE2"/>
    <w:rsid w:val="00FB26AE"/>
    <w:rsid w:val="00FB637B"/>
    <w:rsid w:val="00FC06D4"/>
    <w:rsid w:val="00FC132E"/>
    <w:rsid w:val="00FC5099"/>
    <w:rsid w:val="00FD0597"/>
    <w:rsid w:val="00FD35AB"/>
    <w:rsid w:val="00FD3670"/>
    <w:rsid w:val="00FD53A8"/>
    <w:rsid w:val="00FD54F7"/>
    <w:rsid w:val="00FD64F7"/>
    <w:rsid w:val="00FE0F6A"/>
    <w:rsid w:val="00FE181F"/>
    <w:rsid w:val="00FE1D45"/>
    <w:rsid w:val="00FE5B4D"/>
    <w:rsid w:val="00FF5340"/>
    <w:rsid w:val="00FF67A0"/>
    <w:rsid w:val="00FF6F3F"/>
    <w:rsid w:val="00FF7E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507A90"/>
  <w15:docId w15:val="{E2C8654C-65EE-BB4C-8989-498AC974A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2" w:uiPriority="9" w:qFormat="1"/>
    <w:lsdException w:name="heading 4" w:uiPriority="9" w:qFormat="1"/>
    <w:lsdException w:name="heading 5" w:unhideWhenUsed="1"/>
    <w:lsdException w:name="heading 6" w:semiHidden="1" w:unhideWhenUsed="1"/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/>
    <w:lsdException w:name="Block Text" w:semiHidden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99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 w:uiPriority="61"/>
    <w:lsdException w:name="Light Grid Accent 1"/>
    <w:lsdException w:name="Medium Shading 1 Accent 1"/>
    <w:lsdException w:name="Medium Shading 2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 w:uiPriority="60"/>
    <w:lsdException w:name="Light List Accent 5" w:uiPriority="61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D3872"/>
  </w:style>
  <w:style w:type="paragraph" w:styleId="Heading2">
    <w:name w:val="heading 2"/>
    <w:basedOn w:val="Normal"/>
    <w:link w:val="Heading2Char"/>
    <w:uiPriority w:val="9"/>
    <w:qFormat/>
    <w:rsid w:val="009A0FDD"/>
    <w:pPr>
      <w:spacing w:before="100" w:beforeAutospacing="1" w:after="100" w:afterAutospacing="1" w:line="240" w:lineRule="auto"/>
      <w:outlineLvl w:val="1"/>
    </w:pPr>
    <w:rPr>
      <w:rFonts w:ascii="Times" w:eastAsiaTheme="minorEastAsia" w:hAnsi="Times"/>
      <w:b/>
      <w:bCs/>
      <w:sz w:val="36"/>
      <w:szCs w:val="36"/>
      <w:lang w:val="en-CA"/>
    </w:rPr>
  </w:style>
  <w:style w:type="paragraph" w:styleId="Heading4">
    <w:name w:val="heading 4"/>
    <w:basedOn w:val="Normal"/>
    <w:link w:val="Heading4Char"/>
    <w:uiPriority w:val="9"/>
    <w:qFormat/>
    <w:rsid w:val="009A0FDD"/>
    <w:pPr>
      <w:spacing w:before="100" w:beforeAutospacing="1" w:after="100" w:afterAutospacing="1" w:line="240" w:lineRule="auto"/>
      <w:outlineLvl w:val="3"/>
    </w:pPr>
    <w:rPr>
      <w:rFonts w:ascii="Times" w:eastAsiaTheme="minorEastAsia" w:hAnsi="Times"/>
      <w:b/>
      <w:bCs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9DB"/>
    <w:pPr>
      <w:ind w:left="720"/>
      <w:contextualSpacing/>
    </w:pPr>
  </w:style>
  <w:style w:type="table" w:styleId="TableGrid">
    <w:name w:val="Table Grid"/>
    <w:basedOn w:val="TableNormal"/>
    <w:uiPriority w:val="59"/>
    <w:rsid w:val="00BB0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1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13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3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3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3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3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425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567"/>
  </w:style>
  <w:style w:type="paragraph" w:styleId="Footer">
    <w:name w:val="footer"/>
    <w:basedOn w:val="Normal"/>
    <w:link w:val="FooterChar"/>
    <w:uiPriority w:val="99"/>
    <w:unhideWhenUsed/>
    <w:rsid w:val="002425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567"/>
  </w:style>
  <w:style w:type="character" w:styleId="Hyperlink">
    <w:name w:val="Hyperlink"/>
    <w:basedOn w:val="DefaultParagraphFont"/>
    <w:uiPriority w:val="99"/>
    <w:rsid w:val="00B8084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1B1101"/>
    <w:pPr>
      <w:spacing w:after="0"/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1B1101"/>
    <w:pPr>
      <w:spacing w:line="240" w:lineRule="auto"/>
    </w:pPr>
    <w:rPr>
      <w:rFonts w:ascii="Times New Roman" w:hAnsi="Times New Roman" w:cs="Times New Roman"/>
    </w:rPr>
  </w:style>
  <w:style w:type="paragraph" w:styleId="Revision">
    <w:name w:val="Revision"/>
    <w:hidden/>
    <w:semiHidden/>
    <w:rsid w:val="00BB130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9A0FDD"/>
    <w:rPr>
      <w:rFonts w:ascii="Times" w:eastAsiaTheme="minorEastAsia" w:hAnsi="Times"/>
      <w:b/>
      <w:bCs/>
      <w:sz w:val="36"/>
      <w:szCs w:val="36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9A0FDD"/>
    <w:rPr>
      <w:rFonts w:ascii="Times" w:eastAsiaTheme="minorEastAsia" w:hAnsi="Times"/>
      <w:b/>
      <w:bCs/>
      <w:sz w:val="24"/>
      <w:szCs w:val="24"/>
      <w:lang w:val="en-CA"/>
    </w:rPr>
  </w:style>
  <w:style w:type="paragraph" w:styleId="NormalWeb">
    <w:name w:val="Normal (Web)"/>
    <w:basedOn w:val="Normal"/>
    <w:uiPriority w:val="99"/>
    <w:semiHidden/>
    <w:unhideWhenUsed/>
    <w:rsid w:val="009A0FD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CA"/>
    </w:rPr>
  </w:style>
  <w:style w:type="character" w:styleId="Strong">
    <w:name w:val="Strong"/>
    <w:basedOn w:val="DefaultParagraphFont"/>
    <w:uiPriority w:val="22"/>
    <w:qFormat/>
    <w:rsid w:val="009A0FDD"/>
    <w:rPr>
      <w:b/>
      <w:bCs/>
    </w:rPr>
  </w:style>
  <w:style w:type="paragraph" w:customStyle="1" w:styleId="submit-manuscript">
    <w:name w:val="submit-manuscript"/>
    <w:basedOn w:val="Normal"/>
    <w:rsid w:val="009A0FDD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CA"/>
    </w:rPr>
  </w:style>
  <w:style w:type="paragraph" w:styleId="NoSpacing">
    <w:name w:val="No Spacing"/>
    <w:uiPriority w:val="1"/>
    <w:qFormat/>
    <w:rsid w:val="009A0FDD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A0FDD"/>
    <w:pPr>
      <w:widowControl w:val="0"/>
      <w:spacing w:after="0" w:line="240" w:lineRule="auto"/>
    </w:pPr>
  </w:style>
  <w:style w:type="table" w:styleId="LightShading-Accent5">
    <w:name w:val="Light Shading Accent 5"/>
    <w:basedOn w:val="TableNormal"/>
    <w:uiPriority w:val="60"/>
    <w:rsid w:val="009A0FDD"/>
    <w:pPr>
      <w:spacing w:after="0" w:line="240" w:lineRule="auto"/>
    </w:pPr>
    <w:rPr>
      <w:rFonts w:eastAsiaTheme="minorEastAsia"/>
      <w:color w:val="31849B" w:themeColor="accent5" w:themeShade="BF"/>
      <w:sz w:val="24"/>
      <w:szCs w:val="24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5">
    <w:name w:val="Light List Accent 5"/>
    <w:basedOn w:val="TableNormal"/>
    <w:uiPriority w:val="61"/>
    <w:rsid w:val="009A0FDD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1">
    <w:name w:val="Light List Accent 1"/>
    <w:basedOn w:val="TableNormal"/>
    <w:uiPriority w:val="61"/>
    <w:rsid w:val="009A0FDD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">
    <w:name w:val="Light Shading"/>
    <w:basedOn w:val="TableNormal"/>
    <w:uiPriority w:val="60"/>
    <w:rsid w:val="009A0FD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1">
    <w:name w:val="p1"/>
    <w:basedOn w:val="Normal"/>
    <w:rsid w:val="00675DFA"/>
    <w:pPr>
      <w:spacing w:after="0" w:line="240" w:lineRule="auto"/>
    </w:pPr>
    <w:rPr>
      <w:rFonts w:ascii="Times" w:hAnsi="Times" w:cs="Times New Roman"/>
      <w:sz w:val="15"/>
      <w:szCs w:val="15"/>
    </w:rPr>
  </w:style>
  <w:style w:type="character" w:customStyle="1" w:styleId="s1">
    <w:name w:val="s1"/>
    <w:basedOn w:val="DefaultParagraphFont"/>
    <w:rsid w:val="00675DFA"/>
    <w:rPr>
      <w:rFonts w:ascii="Helvetica" w:hAnsi="Helvetica" w:hint="default"/>
      <w:sz w:val="15"/>
      <w:szCs w:val="15"/>
    </w:rPr>
  </w:style>
  <w:style w:type="character" w:customStyle="1" w:styleId="apple-converted-space">
    <w:name w:val="apple-converted-space"/>
    <w:basedOn w:val="DefaultParagraphFont"/>
    <w:rsid w:val="00675D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64F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6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08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4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C21654-E96F-5745-967B-0825650EB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7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Brouwers</dc:creator>
  <cp:lastModifiedBy>I. Florez</cp:lastModifiedBy>
  <cp:revision>2</cp:revision>
  <cp:lastPrinted>2017-10-25T19:08:00Z</cp:lastPrinted>
  <dcterms:created xsi:type="dcterms:W3CDTF">2020-09-03T23:19:00Z</dcterms:created>
  <dcterms:modified xsi:type="dcterms:W3CDTF">2020-09-03T23:19:00Z</dcterms:modified>
</cp:coreProperties>
</file>